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60"/>
        <w:gridCol w:w="1920"/>
        <w:gridCol w:w="1586"/>
        <w:gridCol w:w="1834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  <w:t>Diseas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  <w:t>Total no of gene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  <w:t>Total no of Publication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  <w:t>Meta-Analyse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  <w:t>dat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  <w:t>Genome wide association study (GWAS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  <w:t>T2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67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1969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10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4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  <w:t>H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10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268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5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  <w:t>OB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64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202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6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  <w:t>RO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73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111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1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92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widowControl w:val="false"/>
      <w:spacing w:lineRule="atLeast" w:line="360" w:before="280" w:after="119"/>
      <w:jc w:val="both"/>
      <w:textAlignment w:val="baseline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3:48:00Z</dcterms:created>
  <dc:creator>jesmin</dc:creator>
  <dc:description/>
  <cp:keywords/>
  <dc:language>en-US</dc:language>
  <cp:lastModifiedBy>jesmin</cp:lastModifiedBy>
  <cp:lastPrinted>2010-02-05T20:29:00Z</cp:lastPrinted>
  <dcterms:modified xsi:type="dcterms:W3CDTF">2010-10-12T13:48:00Z</dcterms:modified>
  <cp:revision>3</cp:revision>
  <dc:subject/>
  <dc:title>Supplementary Table :</dc:title>
</cp:coreProperties>
</file>